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CD86B" w14:textId="77777777" w:rsidR="00C01B23" w:rsidRPr="00FE1001" w:rsidRDefault="00C01B23" w:rsidP="00C01B23">
      <w:pPr>
        <w:spacing w:after="240"/>
        <w:jc w:val="both"/>
        <w:rPr>
          <w:b/>
        </w:rPr>
      </w:pPr>
      <w:r w:rsidRPr="00FE1001">
        <w:rPr>
          <w:b/>
        </w:rPr>
        <w:t>Conflict of Interest Statement</w:t>
      </w:r>
    </w:p>
    <w:p w14:paraId="175757F1" w14:textId="77777777" w:rsidR="00695514" w:rsidRDefault="00C01B23" w:rsidP="00C01B23">
      <w:r w:rsidRPr="00FE1001">
        <w:t>The authors declare that the research was conducted in the absence of any commercial or financial relationships that could be construed as a potential conflict of interest.</w:t>
      </w:r>
      <w:bookmarkStart w:id="0" w:name="_GoBack"/>
      <w:bookmarkEnd w:id="0"/>
    </w:p>
    <w:sectPr w:rsidR="00695514" w:rsidSect="008C1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B23"/>
    <w:rsid w:val="00514B71"/>
    <w:rsid w:val="008C1363"/>
    <w:rsid w:val="00BD48C8"/>
    <w:rsid w:val="00C0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C7CB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1B2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Macintosh Word</Application>
  <DocSecurity>0</DocSecurity>
  <Lines>1</Lines>
  <Paragraphs>1</Paragraphs>
  <ScaleCrop>false</ScaleCrop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óteles Góes-Neto</dc:creator>
  <cp:keywords/>
  <dc:description/>
  <cp:lastModifiedBy>Aristóteles Góes-Neto</cp:lastModifiedBy>
  <cp:revision>1</cp:revision>
  <dcterms:created xsi:type="dcterms:W3CDTF">2018-03-15T01:17:00Z</dcterms:created>
  <dcterms:modified xsi:type="dcterms:W3CDTF">2018-03-15T01:17:00Z</dcterms:modified>
</cp:coreProperties>
</file>